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5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6"/>
        <w:gridCol w:w="1058"/>
        <w:gridCol w:w="1442"/>
        <w:gridCol w:w="4493"/>
        <w:gridCol w:w="2004"/>
      </w:tblGrid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16"/>
                <w:lang w:eastAsia="en-GB"/>
              </w:rPr>
              <w:t>Transcripts Cluster Id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16"/>
                <w:lang w:eastAsia="en-GB"/>
              </w:rPr>
              <w:t>Fold change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16"/>
                <w:lang w:eastAsia="en-GB"/>
              </w:rPr>
              <w:t>Regulation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16"/>
                <w:lang w:eastAsia="en-GB"/>
              </w:rPr>
              <w:t>Gene Title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16"/>
                <w:lang w:eastAsia="en-GB"/>
              </w:rPr>
              <w:t>Gene Symbol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849595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3.9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up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cyclin-dependent kinase inhibitor 1A (P21)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Cdkn1a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822477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3.5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up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cDNA sequence BC055107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BC055107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842587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3.5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down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Chondrolectin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Chodl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805270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3.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down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---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971280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3.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up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sulfotransferase family 1A, phenol-preferring, member 1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Sult1a1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7014503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2.9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down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aminolevulinic acid synthase 2, erythroid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Alas2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809524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2.9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down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survival motor neuron 1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Smn1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969997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2.7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down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hemoglobin, beta adult minor chain /// hemoglobin, beta adult major chain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Hbb-b2 /// Hbb-b1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854604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2.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up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FK506 binding protein 5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Fkbp5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784062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2.5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down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insulin-like growth factor binding protein 4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Igfbp4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899760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2.5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up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thioredoxin interacting protein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Txnip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874653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2.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up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coiled-coil domain containing 3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Ccdc3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802026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2.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up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pleckstrin 2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Plek2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766301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2.2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up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PERP, TP53 apoptosis effector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Perp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785865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2.2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up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insulin-like growth factor binding protein 3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Igfbp3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893002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2.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down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solute carrier family 13 (sodium-dependent dicarboxylate transporter), member 3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Slc13a3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783673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2.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up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Chondroadherin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Chad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837006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2.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down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Parvalbumin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Pvalb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973586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2.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up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apolipoprotein C-I /// golgi coiled coil 1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Apoc1 /// Gcc1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854401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2.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down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hematological and neurological expressed 1-like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Hn1l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947932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2.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up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Kruppel-like factor 15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Klf15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755054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2.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down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regulator of G-protein signaling 5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Rgs5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825445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2.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up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PTK2 protein tyrosine kinase 2 beta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Ptk2b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941029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2.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up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peroxisomal membrane protein 2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Pxmp2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986064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2.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up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angiotensinogen (serpin peptidase inhibitor, clade A, member 8)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Agt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965670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2.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up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hypoxia inducible factor 3, alpha subunit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Hif3a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766455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2.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up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serum/glucocorticoid regulated kinase 1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Sgk1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755055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9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down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regulator of G-protein signaling 5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Rgs5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792813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9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up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dicarbonyl L-xylulose reductase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Dcxr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805381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9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up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histone cluster 1, H1c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Hist1h1c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7009834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9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down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solute carrier family 38, member 5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Slc38a5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7016678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9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down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Apelin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Apln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791298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9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down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topoisomerase (DNA) II alpha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Top2a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901353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9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up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alanine-glyoxylate aminotransferase 2-like 1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Agxt2l1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850019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9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up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transporter 1, ATP-binding cassette, sub-family B (MDR/TAP)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Tap1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769197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9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up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cold inducible RNA binding protein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Cirbp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805380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8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down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histone cluster 1, H2bb /// histone cluster 1, H2be /// histone cluster 1, H2bg /// predicted gene, OTTMUSG00000013203 /// histone cluster 1, H2bc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Hist1h2bb /// Hist1h2be /// Hist1h2bg /// RP23-38E20.1 /// Hist1h2bc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7009748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8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down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diacylglycerol kinase kappa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Dgkk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750440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8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down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insulin-like growth factor binding protein 2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Igfbp2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781090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8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up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glutathione peroxidase 3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Gpx3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774264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8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up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DNA-damage-inducible transcript 4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Ddit4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939671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8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down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transmembrane protease, serine 11d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Tmprss11d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987513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8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up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neuropeptide S receptor 1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Npsr1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978290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8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up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metallothionein 2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Mt2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789367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8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up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solute carrier family 2 (facilitated glucose transporter), member 4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Slc2a4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819275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8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up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leukotriene B4 receptor 2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Ltb4r2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753068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8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down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RIKEN cDNA 5430435G22 gene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5430435G22Rik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891880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8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down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CD93 antigen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Cd93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783997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7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up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protein phosphatase 1, regulatory (inhibitor) subunit 1B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Ppp1r1b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892899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7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down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secretory leukocyte peptidase inhibitor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Slpi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820325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7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down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lymphocyte cytosolic protein 1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Lcp1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787918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7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down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proteasome (prosome, macropain) 28 subunit, beta /// protease (prosome, macropain) 28 subunit beta B, pseudogene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Psme2 /// Psme2b-ps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990715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7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up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CD109 antigen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Cd109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961201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7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up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small nuclear ribonucleoprotein polypeptide A'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Snrpa1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844316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7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up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proline dehydrogenase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Prodh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889357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7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up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proline rich Gla (G-carboxyglutamic acid) 4 (transmembrane)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Prrg4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781984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7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up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period homolog 1 (Drosophila)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Per1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863755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7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up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desmocollin 3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Dsc3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978291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7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up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metallothionein 1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Mt1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785114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7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down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RAB37, member of RAS oncogene family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Rab37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985813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7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down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potassium voltage-gated channel, subfamily G, member 4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Kcng4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767782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7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up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glycoprotein 49 A /// leukocyte immunoglobulin-like receptor, subfamily B, member 4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Gp49a /// Lilrb4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972205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7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up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leucine-rich and death domain containing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Lrdd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994935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7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down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sterol-C5-desaturase (fungal ERG3, delta-5-desaturase) homolog (S. cerevisae)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Sc5d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885616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7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up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RIKEN cDNA 1700007K13 gene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700007K13Rik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961987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7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down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protein regulator of cytokinesis 1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Prc1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770072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7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down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Lumican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Lum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966610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7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up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pleckstrin homology domain containing, family F (with FYVE domain) member 1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Plekhf1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949591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7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up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solute carrier family 6 (neurotransmitter transporter, GABA), member 13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Slc6a13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772802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7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down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ectonucleotide pyrophosphatase/phosphodiesterase 1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Enpp1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813317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7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up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ribosomal protein S24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Rps24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861662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7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up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phorbol-12-myristate-13-acetate-induced protein 1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Pmaip1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823666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up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protein kinase C, delta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Prkcd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926165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up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complement component 1, q subcomponent, beta polypeptide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C1qb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854487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up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dual specificity phosphatase 1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Dusp1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7013389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down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kelch-like 4 (Drosophila)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Klhl4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939241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down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kinase insert domain protein receptor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Kdr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988366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up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sodium channel, voltage-gated, type III, beta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Scn3b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762345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up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B-cell translocation gene 2, anti-proliferative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Btg2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810066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down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DEP domain containing 1B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Depdc1b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803284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up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serine (or cysteine) peptidase inhibitor, clade A, member 3C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Serpina3c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878448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down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integrin alpha 4 /// ceramide kinase-like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Itga4 /// Cerkl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929660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down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abhydrolase domain containing 1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Abhd1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978336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up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chemokine (C-C motif) ligand 17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Ccl17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890120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down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G protein-coupled receptor 176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Gpr176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882333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down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TPX2, microtubule-associated protein homolog (Xenopus laevis)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Tpx2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789540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down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smoothelin-like 2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Smtnl2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792887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up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zinc finger protein 750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Zfp750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866653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up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mitogen-activated protein kinase 4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Mapk4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788655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down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gap junction protein, gamma 2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Gjc2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768123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down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procollagen-proline, 2-oxoglutarate 4-dioxygenase (proline 4-hydroxylase), alpha 1 polypeptide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P4ha1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911679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up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transformation related protein 53 inducible nuclear protein 1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Trp53inp1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7012866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down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gap junction protein, beta 1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Gjb1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876052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up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phytanoyl-CoA dioxygenase domain containing 1 /// leucine rich repeat containing 8A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Phyhd1 /// Lrrc8a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929861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up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regulator of G-protein signaling 12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Rgs12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936723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up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ATG9 autophagy related 9 homolog B (S. cerevisiae)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Atg9b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943797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down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guanine nucleotide binding protein (G protein), gamma 11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Gng11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796902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up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thyroid stimulating hormone receptor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Tshr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864680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down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heparin-binding EGF-like growth factor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Hbegf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762944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down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phospholipase A2, group IVA (cytosolic, calcium-dependent)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Pla2g4a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990327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up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aldehyde dehydrogenase family 1, subfamily A2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Aldh1a2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813246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up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nuclear factor, interleukin 3, regulated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Nfil3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956912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up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adiponectin receptor 2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Adipor2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837375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up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cytochrome P450, family 2, subfamily d, polypeptide 22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Cyp2d22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963623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down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calcitonin-related polypeptide, beta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Calcb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865221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down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tripartite motif-containing 36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Trim36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835353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up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angiopoietin 1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Angpt1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854304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up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spermine binding protein-like /// spermine binding protein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Sbpl /// Sbp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881087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up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c-mer proto-oncogene tyrosine kinase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Mertk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962930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down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procollagen-proline, 2-oxoglutarate 4-dioxygenase (proline 4-hydroxylase), alpha polypeptide III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P4ha3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852882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up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tumor-associated calcium signal transducer 1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Tacstd1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933591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up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D-amino acid oxidase 1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Dao1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817645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up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double homeobox B-like /// predicted gene, ENSMUSG00000072675 /// predicted gene, ENSMUSG00000072672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Duxbl /// ENSMUSG00000072675 /// ENSMUSG00000072672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819883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5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down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PDZ binding kinase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Pbk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849551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5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up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RIKEN cDNA E230001N04 gene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E230001N04Rik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7016340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5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down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NADH dehydrogenase (ubiquinone) 1 alpha subcomplex, 1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Ndufa1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926166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5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up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complement component 1, q subcomponent, C chain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C1qc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933812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5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down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Tescalcin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Tesc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987954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5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down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E26 avian leukemia oncogene 1, 5' domain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Ets1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892852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5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up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adenosine deaminase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Ada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754149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5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up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glutamate-ammonia ligase (glutamine synthetase)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Glul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791257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5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down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RIKEN cDNA 1810046J19 gene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810046J19Rik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963131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5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up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olfactory receptor 646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Olfr646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756790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5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up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myeloblastosis oncogene-like 1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Mybl1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971848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5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down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antigen identified by monoclonal antibody Ki 67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Mki67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815291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5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up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polymerase (DNA directed), kappa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Polk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985850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5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up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RIKEN cDNA 1190005I06 gene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190005I06Rik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7023132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5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up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RIKEN cDNA D030013I16 gene /// phosphatidylserine decarboxylase pseudogene /// RIKEN cDNA 4933439C20 gene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D030013I16Rik /// LOC236604 /// 4933439C20Rik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939270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5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down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neuromedin U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Nmu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943310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5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down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heat shock 105kDa/110kDa protein 1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Hsph1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949853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5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down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mitochondrial ribosomal protein L51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Mrpl51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824940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5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up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gap junction protein, beta 6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Gjb6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961912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5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down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Aggrecan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Acan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957240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5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up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potassium voltage-gated channel, shaker-related subfamily, member 5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Kcna5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785399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5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up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brain-specific angiogenesis inhibitor 1-associated protein 2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Baiap2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949310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5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up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RIKEN cDNA 8430408G22 gene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8430408G22Rik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758435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5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down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solute carrier family 40 (iron-regulated transporter), member 1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Slc40a1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903558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5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up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carboxypeptidase B1 (tissue)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Cpb1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925362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5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down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eukaryotic translation initiation factor 2C, 3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Eif2c3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836700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5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up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lymphocyte antigen 6 complex, locus D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Ly6d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976237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5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down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hydroxyprostaglandin dehydrogenase 15 (NAD)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Hpgd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6854760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1.5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down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glyoxalase 1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Cs w:val="16"/>
                <w:lang w:eastAsia="en-GB"/>
              </w:rPr>
              <w:t>Glo1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24"/>
        </w:rPr>
      </w:pPr>
      <w:r>
        <w:rPr>
          <w:rFonts w:cs="Arial" w:ascii="Arial" w:hAnsi="Arial"/>
          <w:b/>
          <w:bCs/>
          <w:sz w:val="24"/>
        </w:rPr>
        <w:t>Table S1:</w:t>
      </w:r>
      <w:r>
        <w:rPr>
          <w:rFonts w:cs="Arial" w:ascii="Arial" w:hAnsi="Arial"/>
          <w:sz w:val="24"/>
        </w:rPr>
        <w:t xml:space="preserve"> P13 gene level changes SMA vs control, fold change &gt;1.5, P≤0.05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illHandbook Book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GillHandbook Book" w:hAnsi="GillHandbook Book" w:eastAsia="Times New Roman" w:cs="GillHandbook Book"/>
      <w:color w:val="auto"/>
      <w:sz w:val="16"/>
      <w:szCs w:val="24"/>
      <w:lang w:val="en-US" w:eastAsia="zh-CN" w:bidi="hi-I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E0">
    <w:name w:val="e0"/>
    <w:basedOn w:val="DefaultParagraphFont"/>
    <w:qFormat/>
    <w:rPr>
      <w:sz w:val="24"/>
      <w:szCs w:val="24"/>
    </w:rPr>
  </w:style>
  <w:style w:type="character" w:styleId="E1">
    <w:name w:val="e1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3T12:19:00Z</dcterms:created>
  <dc:creator>Kevin  Talbot</dc:creator>
  <dc:description/>
  <cp:keywords/>
  <dc:language>en-US</dc:language>
  <cp:lastModifiedBy>Kevin  Talbot</cp:lastModifiedBy>
  <dcterms:modified xsi:type="dcterms:W3CDTF">2009-11-08T16:33:00Z</dcterms:modified>
  <cp:revision>3</cp:revision>
  <dc:subject/>
  <dc:title>Transcripts Cluster Id</dc:title>
</cp:coreProperties>
</file>